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95E62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A0E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opic dermatitis, venous thromboembolism and cancer: a cohort analysis </w:t>
      </w:r>
    </w:p>
    <w:p w14:paraId="6A56BB94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66FEC6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48BBE3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A0E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issel Brandt Toft Sørensen</w:t>
      </w:r>
      <w:r w:rsidRPr="006A0EF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1,2 </w:t>
      </w:r>
      <w:r w:rsidRPr="006A0E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ORCID 0000-0002-9243-9736), Cecilia H. Fuglsang</w:t>
      </w:r>
      <w:r w:rsidRPr="006A0EF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Pr="006A0E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ORCID 0000-0003-2789-5003), Erzsébet Horváth-Puhó</w:t>
      </w:r>
      <w:r w:rsidRPr="006A0EF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6A0E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ORCID 0000-0002-3594-2212)</w:t>
      </w:r>
    </w:p>
    <w:p w14:paraId="1F5CB1A8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2184ABB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A0EF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6A0E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Dermatology, Aarhus University Hospital, Aarhus, Denmark</w:t>
      </w:r>
    </w:p>
    <w:p w14:paraId="38F7B376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A0EF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6A0E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Rheumatology, Aarhus University Hospital, Aarhus, Denmark</w:t>
      </w:r>
    </w:p>
    <w:p w14:paraId="11AC934E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6A0EF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6A0E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epartment of Clinical Epidemiology and Center for Population Medicine, Aarhus University Hospital and Aarhus University, Aarhus, Denmark</w:t>
      </w:r>
    </w:p>
    <w:p w14:paraId="249BDE38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A8DDBE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186451092"/>
      <w:r w:rsidRPr="006A0EF5">
        <w:rPr>
          <w:rFonts w:ascii="Times New Roman" w:hAnsi="Times New Roman" w:cs="Times New Roman"/>
          <w:b/>
          <w:sz w:val="20"/>
          <w:szCs w:val="20"/>
          <w:lang w:val="en-US"/>
        </w:rPr>
        <w:t>Corresponding author</w:t>
      </w:r>
    </w:p>
    <w:p w14:paraId="0B4F7BDF" w14:textId="77777777" w:rsidR="006169A3" w:rsidRPr="006A0EF5" w:rsidRDefault="006169A3" w:rsidP="006169A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88354582"/>
      <w:r w:rsidRPr="006A0EF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rzsébet Horváth-Puhó</w:t>
      </w:r>
    </w:p>
    <w:p w14:paraId="034FD62F" w14:textId="77777777" w:rsidR="006169A3" w:rsidRPr="006A0EF5" w:rsidRDefault="006169A3" w:rsidP="006169A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A0EF5">
        <w:rPr>
          <w:rFonts w:ascii="Times New Roman" w:hAnsi="Times New Roman" w:cs="Times New Roman"/>
          <w:sz w:val="20"/>
          <w:szCs w:val="20"/>
          <w:lang w:val="en-US"/>
        </w:rPr>
        <w:t>Department of Clinical Epidemiology and Center for Population Medicine, Aarhus University Hospital and Aarhus University</w:t>
      </w:r>
    </w:p>
    <w:p w14:paraId="28D87715" w14:textId="77777777" w:rsidR="006169A3" w:rsidRPr="006A0EF5" w:rsidRDefault="006169A3" w:rsidP="006169A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A0EF5">
        <w:rPr>
          <w:rFonts w:ascii="Times New Roman" w:hAnsi="Times New Roman" w:cs="Times New Roman"/>
          <w:sz w:val="20"/>
          <w:szCs w:val="20"/>
          <w:lang w:val="en-US"/>
        </w:rPr>
        <w:t xml:space="preserve">Olof Palmes Allé 43‒45, 8200 Aarhus N, Denmark </w:t>
      </w:r>
    </w:p>
    <w:p w14:paraId="135D2857" w14:textId="77777777" w:rsidR="006169A3" w:rsidRPr="006A0EF5" w:rsidRDefault="006169A3" w:rsidP="006169A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A0EF5">
        <w:rPr>
          <w:rFonts w:ascii="Times New Roman" w:hAnsi="Times New Roman" w:cs="Times New Roman"/>
          <w:sz w:val="20"/>
          <w:szCs w:val="20"/>
          <w:lang w:val="en-US"/>
        </w:rPr>
        <w:t xml:space="preserve">Tel: +45 87168934 </w:t>
      </w:r>
    </w:p>
    <w:p w14:paraId="77E15590" w14:textId="77777777" w:rsidR="006169A3" w:rsidRPr="006A0EF5" w:rsidRDefault="006169A3" w:rsidP="006169A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A0EF5">
        <w:rPr>
          <w:rFonts w:ascii="Times New Roman" w:hAnsi="Times New Roman" w:cs="Times New Roman"/>
          <w:sz w:val="20"/>
          <w:szCs w:val="20"/>
          <w:lang w:val="en-US"/>
        </w:rPr>
        <w:t>E-mail: ep@clin.au.dk</w:t>
      </w:r>
    </w:p>
    <w:bookmarkEnd w:id="0"/>
    <w:bookmarkEnd w:id="1"/>
    <w:p w14:paraId="1A9C6BDA" w14:textId="77777777" w:rsidR="006169A3" w:rsidRPr="006A0EF5" w:rsidRDefault="006169A3" w:rsidP="006169A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6A0EF5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74BD293" w14:textId="77777777" w:rsidR="0057112B" w:rsidRPr="00365F63" w:rsidRDefault="0057112B" w:rsidP="0057112B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57112B" w:rsidRPr="00365F63" w:rsidSect="006169A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80592E" w14:textId="3A72CB8C" w:rsidR="0057112B" w:rsidRPr="00365F63" w:rsidRDefault="0057112B" w:rsidP="0057112B">
      <w:pPr>
        <w:pStyle w:val="Heading3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Toc191895202"/>
      <w:r w:rsidRPr="00365F6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lastRenderedPageBreak/>
        <w:t>T</w:t>
      </w:r>
      <w:r w:rsidR="00115AAF" w:rsidRPr="00365F6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able</w:t>
      </w:r>
      <w:r w:rsidRPr="00365F63"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 xml:space="preserve"> S1. </w:t>
      </w:r>
      <w:bookmarkEnd w:id="2"/>
      <w:r w:rsidR="00115AAF" w:rsidRPr="00365F63">
        <w:rPr>
          <w:rFonts w:ascii="Times New Roman" w:hAnsi="Times New Roman" w:cs="Times New Roman"/>
          <w:color w:val="auto"/>
          <w:sz w:val="20"/>
          <w:szCs w:val="20"/>
          <w:lang w:val="en-US"/>
        </w:rPr>
        <w:t>Diagnosis codes used in the study.</w:t>
      </w:r>
    </w:p>
    <w:tbl>
      <w:tblPr>
        <w:tblStyle w:val="TableGrid"/>
        <w:tblW w:w="8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779"/>
        <w:gridCol w:w="2015"/>
        <w:gridCol w:w="1908"/>
      </w:tblGrid>
      <w:tr w:rsidR="00115AAF" w:rsidRPr="00365F63" w14:paraId="69DCF2A4" w14:textId="77777777" w:rsidTr="00115AAF">
        <w:trPr>
          <w:trHeight w:val="522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7EEA1CFD" w14:textId="29A5B630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76670999" w14:textId="77777777" w:rsidR="00115AAF" w:rsidRPr="00365F63" w:rsidRDefault="00115AAF" w:rsidP="00271F9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8 codes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69E81DCD" w14:textId="77777777" w:rsidR="00115AAF" w:rsidRPr="00365F63" w:rsidRDefault="00115AAF" w:rsidP="00271F9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08CC3EFB" w14:textId="77777777" w:rsidR="00115AAF" w:rsidRPr="00365F63" w:rsidRDefault="00115AAF" w:rsidP="00271F9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contact and diagnosis</w:t>
            </w:r>
          </w:p>
        </w:tc>
      </w:tr>
      <w:tr w:rsidR="00115AAF" w:rsidRPr="00365F63" w14:paraId="4F1F5D08" w14:textId="77777777" w:rsidTr="00115AAF">
        <w:trPr>
          <w:trHeight w:val="446"/>
        </w:trPr>
        <w:tc>
          <w:tcPr>
            <w:tcW w:w="2302" w:type="dxa"/>
            <w:tcBorders>
              <w:top w:val="single" w:sz="4" w:space="0" w:color="auto"/>
            </w:tcBorders>
          </w:tcPr>
          <w:p w14:paraId="53043EA7" w14:textId="523AE339" w:rsidR="00115AAF" w:rsidRPr="00365F63" w:rsidRDefault="00115AAF" w:rsidP="00271F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opic dermatitis</w:t>
            </w:r>
          </w:p>
        </w:tc>
        <w:tc>
          <w:tcPr>
            <w:tcW w:w="1779" w:type="dxa"/>
          </w:tcPr>
          <w:p w14:paraId="64E46588" w14:textId="4D96EDA1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1</w:t>
            </w:r>
          </w:p>
        </w:tc>
        <w:tc>
          <w:tcPr>
            <w:tcW w:w="2015" w:type="dxa"/>
          </w:tcPr>
          <w:p w14:paraId="2917FC95" w14:textId="13B55DCC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20.2, L20.8, L20.9</w:t>
            </w:r>
          </w:p>
        </w:tc>
        <w:tc>
          <w:tcPr>
            <w:tcW w:w="1908" w:type="dxa"/>
          </w:tcPr>
          <w:p w14:paraId="33AFD9D5" w14:textId="77777777" w:rsidR="00115AAF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and outpatient, primary and secondary diagnoses</w:t>
            </w:r>
          </w:p>
          <w:p w14:paraId="1841A25E" w14:textId="44C29450" w:rsidR="000E50CB" w:rsidRPr="00365F63" w:rsidRDefault="000E50CB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31BCA830" w14:textId="77777777" w:rsidTr="00115AAF">
        <w:trPr>
          <w:trHeight w:val="734"/>
        </w:trPr>
        <w:tc>
          <w:tcPr>
            <w:tcW w:w="2302" w:type="dxa"/>
          </w:tcPr>
          <w:p w14:paraId="0B01E4C3" w14:textId="05C02265" w:rsidR="00115AAF" w:rsidRPr="00365F63" w:rsidRDefault="00115AAF" w:rsidP="00271F9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nous thromboembolism</w:t>
            </w:r>
          </w:p>
        </w:tc>
        <w:tc>
          <w:tcPr>
            <w:tcW w:w="1779" w:type="dxa"/>
          </w:tcPr>
          <w:p w14:paraId="58C12E5F" w14:textId="50D77411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1C288FBB" w14:textId="36F42FB8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</w:tcPr>
          <w:p w14:paraId="5B1EA703" w14:textId="3C178EB9" w:rsidR="00115AAF" w:rsidRPr="00365F63" w:rsidRDefault="000E50CB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and outpatient, primary and secondary diagnoses</w:t>
            </w:r>
          </w:p>
        </w:tc>
      </w:tr>
      <w:tr w:rsidR="00115AAF" w:rsidRPr="00365F63" w14:paraId="40C6A49C" w14:textId="77777777" w:rsidTr="0062422E">
        <w:trPr>
          <w:trHeight w:val="1151"/>
        </w:trPr>
        <w:tc>
          <w:tcPr>
            <w:tcW w:w="2302" w:type="dxa"/>
          </w:tcPr>
          <w:p w14:paraId="2D8D130E" w14:textId="77777777" w:rsidR="00115AAF" w:rsidRPr="00365F63" w:rsidRDefault="00115AAF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p vein thrombosis</w:t>
            </w:r>
          </w:p>
        </w:tc>
        <w:tc>
          <w:tcPr>
            <w:tcW w:w="1779" w:type="dxa"/>
          </w:tcPr>
          <w:p w14:paraId="3AF9DCF3" w14:textId="0806CCCE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</w:t>
            </w:r>
            <w:r w:rsidR="0062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</w:p>
        </w:tc>
        <w:tc>
          <w:tcPr>
            <w:tcW w:w="2015" w:type="dxa"/>
          </w:tcPr>
          <w:p w14:paraId="33C0168F" w14:textId="61C78EB2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80.1–3</w:t>
            </w:r>
          </w:p>
        </w:tc>
        <w:tc>
          <w:tcPr>
            <w:tcW w:w="1908" w:type="dxa"/>
            <w:vMerge w:val="restart"/>
          </w:tcPr>
          <w:p w14:paraId="6B2E2903" w14:textId="378673DC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0511E669" w14:textId="77777777" w:rsidTr="0062422E">
        <w:trPr>
          <w:trHeight w:val="255"/>
        </w:trPr>
        <w:tc>
          <w:tcPr>
            <w:tcW w:w="2302" w:type="dxa"/>
          </w:tcPr>
          <w:p w14:paraId="5481849B" w14:textId="77777777" w:rsidR="00115AAF" w:rsidRDefault="00115AAF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embolism</w:t>
            </w:r>
          </w:p>
          <w:p w14:paraId="1FA5DA6D" w14:textId="77777777" w:rsidR="000E50CB" w:rsidRPr="00365F63" w:rsidRDefault="000E50CB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14:paraId="38B954B3" w14:textId="77777777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.99</w:t>
            </w:r>
          </w:p>
        </w:tc>
        <w:tc>
          <w:tcPr>
            <w:tcW w:w="2015" w:type="dxa"/>
          </w:tcPr>
          <w:p w14:paraId="38F32D58" w14:textId="77777777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26</w:t>
            </w:r>
          </w:p>
        </w:tc>
        <w:tc>
          <w:tcPr>
            <w:tcW w:w="1908" w:type="dxa"/>
            <w:vMerge/>
          </w:tcPr>
          <w:p w14:paraId="641F6C66" w14:textId="0C4D9D38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422E" w:rsidRPr="00365F63" w14:paraId="6F018454" w14:textId="77777777" w:rsidTr="0062422E">
        <w:trPr>
          <w:trHeight w:val="255"/>
        </w:trPr>
        <w:tc>
          <w:tcPr>
            <w:tcW w:w="2302" w:type="dxa"/>
            <w:tcBorders>
              <w:bottom w:val="single" w:sz="4" w:space="0" w:color="auto"/>
            </w:tcBorders>
          </w:tcPr>
          <w:p w14:paraId="57A4DEE0" w14:textId="7C801F2A" w:rsidR="0062422E" w:rsidRPr="00365F63" w:rsidRDefault="0062422E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venous thromboembolism</w:t>
            </w:r>
            <w:r w:rsidR="000E50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cluding </w:t>
            </w:r>
            <w:r w:rsidR="003B2F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3B2FEC" w:rsidRPr="003B2F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erficial venous thrombosi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B072106" w14:textId="1DD9CF5C" w:rsidR="0062422E" w:rsidRPr="00365F63" w:rsidRDefault="0062422E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0</w:t>
            </w:r>
            <w:r w:rsidR="00042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9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subcodes, except</w:t>
            </w:r>
            <w:r w:rsidR="00042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450.99)</w:t>
            </w:r>
            <w:r w:rsidRPr="0062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51</w:t>
            </w:r>
            <w:r w:rsidR="00042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795B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subcodes, except </w:t>
            </w:r>
            <w:r w:rsidR="00042C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1.00)</w:t>
            </w:r>
            <w:r w:rsidRPr="0062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452, 453, 6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2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3</w:t>
            </w: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0B8AC15E" w14:textId="4F8E997A" w:rsidR="0062422E" w:rsidRPr="00365F63" w:rsidRDefault="0062422E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2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62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81, I82, O88.2, T81.7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242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81.7D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528F30F" w14:textId="77777777" w:rsidR="0062422E" w:rsidRPr="00365F63" w:rsidRDefault="0062422E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03AFB6B2" w14:textId="77777777" w:rsidTr="00115AAF">
        <w:trPr>
          <w:trHeight w:val="255"/>
        </w:trPr>
        <w:tc>
          <w:tcPr>
            <w:tcW w:w="2302" w:type="dxa"/>
          </w:tcPr>
          <w:p w14:paraId="2D2584D1" w14:textId="77777777" w:rsidR="00115AAF" w:rsidRPr="00365F63" w:rsidRDefault="00115AAF" w:rsidP="00115A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ll cancers </w:t>
            </w:r>
          </w:p>
          <w:p w14:paraId="4716F261" w14:textId="17BA83B8" w:rsidR="00115AAF" w:rsidRPr="00365F63" w:rsidRDefault="00115AAF" w:rsidP="00115AA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</w:tcPr>
          <w:p w14:paraId="565D5F49" w14:textId="50BBFA1A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6884BA44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0–C96</w:t>
            </w:r>
          </w:p>
          <w:p w14:paraId="571D4A83" w14:textId="11A12706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cluding C44)</w:t>
            </w:r>
          </w:p>
        </w:tc>
        <w:tc>
          <w:tcPr>
            <w:tcW w:w="1908" w:type="dxa"/>
          </w:tcPr>
          <w:p w14:paraId="19C05903" w14:textId="056017CA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cancer</w:t>
            </w:r>
            <w:r w:rsidRPr="00365F6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gnosis</w:t>
            </w:r>
            <w:r w:rsidR="00F016D0"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xcept non-melanoma skin cancer)</w:t>
            </w: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defined as a diagnosis in the Danish Cancer Registry </w:t>
            </w:r>
          </w:p>
        </w:tc>
      </w:tr>
      <w:tr w:rsidR="00115AAF" w:rsidRPr="00365F63" w14:paraId="3DB78882" w14:textId="77777777" w:rsidTr="00115AAF">
        <w:trPr>
          <w:trHeight w:val="255"/>
        </w:trPr>
        <w:tc>
          <w:tcPr>
            <w:tcW w:w="2302" w:type="dxa"/>
            <w:tcBorders>
              <w:bottom w:val="single" w:sz="4" w:space="0" w:color="auto"/>
            </w:tcBorders>
          </w:tcPr>
          <w:p w14:paraId="0BF901DF" w14:textId="77777777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AC98B98" w14:textId="77777777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50FD4047" w14:textId="77777777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1E97B997" w14:textId="77777777" w:rsidR="00115AAF" w:rsidRPr="00365F63" w:rsidRDefault="00115AAF" w:rsidP="00271F9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3D852D17" w14:textId="77777777" w:rsidTr="00115AAF">
        <w:trPr>
          <w:trHeight w:val="255"/>
        </w:trPr>
        <w:tc>
          <w:tcPr>
            <w:tcW w:w="2302" w:type="dxa"/>
            <w:tcBorders>
              <w:top w:val="single" w:sz="4" w:space="0" w:color="auto"/>
            </w:tcBorders>
          </w:tcPr>
          <w:p w14:paraId="6F326D25" w14:textId="67658C0F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ing-related cancers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7C920B8B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09D1C205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4F0CEA4B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359C1E64" w14:textId="77777777" w:rsidTr="00115AAF">
        <w:trPr>
          <w:trHeight w:val="255"/>
        </w:trPr>
        <w:tc>
          <w:tcPr>
            <w:tcW w:w="2302" w:type="dxa"/>
          </w:tcPr>
          <w:p w14:paraId="391FB023" w14:textId="3DBAFAAF" w:rsidR="00115AAF" w:rsidRPr="00365F63" w:rsidRDefault="00115AAF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gue</w:t>
            </w:r>
          </w:p>
        </w:tc>
        <w:tc>
          <w:tcPr>
            <w:tcW w:w="1779" w:type="dxa"/>
          </w:tcPr>
          <w:p w14:paraId="0FB4EDF5" w14:textId="77EFE5F5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015" w:type="dxa"/>
          </w:tcPr>
          <w:p w14:paraId="2B198F2C" w14:textId="436B8B48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1, C02</w:t>
            </w:r>
          </w:p>
        </w:tc>
        <w:tc>
          <w:tcPr>
            <w:tcW w:w="1908" w:type="dxa"/>
          </w:tcPr>
          <w:p w14:paraId="0E96432F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70A84B7F" w14:textId="77777777" w:rsidTr="00115AAF">
        <w:trPr>
          <w:trHeight w:val="255"/>
        </w:trPr>
        <w:tc>
          <w:tcPr>
            <w:tcW w:w="2302" w:type="dxa"/>
          </w:tcPr>
          <w:p w14:paraId="4146C4A2" w14:textId="4CBA8E1A" w:rsidR="00115AAF" w:rsidRPr="00365F63" w:rsidRDefault="00115AAF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 cavity</w:t>
            </w:r>
          </w:p>
        </w:tc>
        <w:tc>
          <w:tcPr>
            <w:tcW w:w="1779" w:type="dxa"/>
          </w:tcPr>
          <w:p w14:paraId="52F260AE" w14:textId="4955CFB4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015" w:type="dxa"/>
          </w:tcPr>
          <w:p w14:paraId="3773C748" w14:textId="0FCB2F70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3, C04, C05, C06</w:t>
            </w:r>
          </w:p>
        </w:tc>
        <w:tc>
          <w:tcPr>
            <w:tcW w:w="1908" w:type="dxa"/>
          </w:tcPr>
          <w:p w14:paraId="6FB0E75A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2DCC4F99" w14:textId="77777777" w:rsidTr="00115AAF">
        <w:trPr>
          <w:trHeight w:val="255"/>
        </w:trPr>
        <w:tc>
          <w:tcPr>
            <w:tcW w:w="2302" w:type="dxa"/>
          </w:tcPr>
          <w:p w14:paraId="0365453F" w14:textId="5A23E8AE" w:rsidR="00115AAF" w:rsidRPr="00365F63" w:rsidRDefault="00115AAF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nsil and oropharynx</w:t>
            </w:r>
          </w:p>
        </w:tc>
        <w:tc>
          <w:tcPr>
            <w:tcW w:w="1779" w:type="dxa"/>
          </w:tcPr>
          <w:p w14:paraId="5F1E29F9" w14:textId="7C0E1536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015" w:type="dxa"/>
          </w:tcPr>
          <w:p w14:paraId="233D161E" w14:textId="00E78CD8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09, C10</w:t>
            </w:r>
          </w:p>
        </w:tc>
        <w:tc>
          <w:tcPr>
            <w:tcW w:w="1908" w:type="dxa"/>
          </w:tcPr>
          <w:p w14:paraId="79863C82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163D661C" w14:textId="77777777" w:rsidTr="00115AAF">
        <w:trPr>
          <w:trHeight w:val="255"/>
        </w:trPr>
        <w:tc>
          <w:tcPr>
            <w:tcW w:w="2302" w:type="dxa"/>
          </w:tcPr>
          <w:p w14:paraId="12166A8A" w14:textId="1FA92798" w:rsidR="00115AAF" w:rsidRPr="00365F63" w:rsidRDefault="00115AAF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779" w:type="dxa"/>
          </w:tcPr>
          <w:p w14:paraId="0101EE54" w14:textId="4350BD3E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015" w:type="dxa"/>
          </w:tcPr>
          <w:p w14:paraId="4220B6DA" w14:textId="4E12F3F0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25</w:t>
            </w:r>
          </w:p>
        </w:tc>
        <w:tc>
          <w:tcPr>
            <w:tcW w:w="1908" w:type="dxa"/>
          </w:tcPr>
          <w:p w14:paraId="7C1394B9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0C4FEC4E" w14:textId="77777777" w:rsidTr="00115AAF">
        <w:trPr>
          <w:trHeight w:val="255"/>
        </w:trPr>
        <w:tc>
          <w:tcPr>
            <w:tcW w:w="2302" w:type="dxa"/>
          </w:tcPr>
          <w:p w14:paraId="15EB08B2" w14:textId="16701969" w:rsidR="00115AAF" w:rsidRPr="00365F63" w:rsidRDefault="00115AAF" w:rsidP="00115AAF">
            <w:pPr>
              <w:ind w:left="174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ung, bronchi, and trachea</w:t>
            </w:r>
          </w:p>
        </w:tc>
        <w:tc>
          <w:tcPr>
            <w:tcW w:w="1779" w:type="dxa"/>
          </w:tcPr>
          <w:p w14:paraId="74B9510E" w14:textId="0B78BA7C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015" w:type="dxa"/>
          </w:tcPr>
          <w:p w14:paraId="04676F5D" w14:textId="4825243E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33, C34</w:t>
            </w:r>
          </w:p>
        </w:tc>
        <w:tc>
          <w:tcPr>
            <w:tcW w:w="1908" w:type="dxa"/>
          </w:tcPr>
          <w:p w14:paraId="0F27FE35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09119162" w14:textId="77777777" w:rsidTr="00115AAF">
        <w:trPr>
          <w:trHeight w:val="255"/>
        </w:trPr>
        <w:tc>
          <w:tcPr>
            <w:tcW w:w="2302" w:type="dxa"/>
          </w:tcPr>
          <w:p w14:paraId="57885FF1" w14:textId="020308AA" w:rsidR="00115AAF" w:rsidRPr="00365F63" w:rsidRDefault="00115AAF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779" w:type="dxa"/>
          </w:tcPr>
          <w:p w14:paraId="25D57B11" w14:textId="3196DB0C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09DEFED7" w14:textId="53EC2C99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4</w:t>
            </w:r>
          </w:p>
        </w:tc>
        <w:tc>
          <w:tcPr>
            <w:tcW w:w="1908" w:type="dxa"/>
          </w:tcPr>
          <w:p w14:paraId="4AE33268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4CB20EF9" w14:textId="77777777" w:rsidTr="00115AAF">
        <w:trPr>
          <w:trHeight w:val="255"/>
        </w:trPr>
        <w:tc>
          <w:tcPr>
            <w:tcW w:w="2302" w:type="dxa"/>
          </w:tcPr>
          <w:p w14:paraId="0111B929" w14:textId="5CE315A2" w:rsidR="00115AAF" w:rsidRPr="000E50CB" w:rsidRDefault="00115AAF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50C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inary bladder</w:t>
            </w:r>
          </w:p>
        </w:tc>
        <w:tc>
          <w:tcPr>
            <w:tcW w:w="1779" w:type="dxa"/>
          </w:tcPr>
          <w:p w14:paraId="1FF911F1" w14:textId="035E3773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</w:tcPr>
          <w:p w14:paraId="31321F4C" w14:textId="2677CDC3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67</w:t>
            </w:r>
          </w:p>
        </w:tc>
        <w:tc>
          <w:tcPr>
            <w:tcW w:w="1908" w:type="dxa"/>
          </w:tcPr>
          <w:p w14:paraId="6AE7764B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15AAF" w:rsidRPr="00365F63" w14:paraId="3574D4E5" w14:textId="77777777" w:rsidTr="00115AAF">
        <w:trPr>
          <w:trHeight w:val="255"/>
        </w:trPr>
        <w:tc>
          <w:tcPr>
            <w:tcW w:w="2302" w:type="dxa"/>
            <w:tcBorders>
              <w:bottom w:val="single" w:sz="4" w:space="0" w:color="auto"/>
            </w:tcBorders>
          </w:tcPr>
          <w:p w14:paraId="66721386" w14:textId="5E1827C3" w:rsidR="00115AAF" w:rsidRPr="00365F63" w:rsidRDefault="00115AAF" w:rsidP="00115AAF">
            <w:pPr>
              <w:ind w:left="17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yroid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4163DD89" w14:textId="5081F352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2F36B327" w14:textId="5D1D860F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5F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3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6083A599" w14:textId="77777777" w:rsidR="00115AAF" w:rsidRPr="00365F63" w:rsidRDefault="00115AAF" w:rsidP="00115A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08B6E16" w14:textId="33C99226" w:rsidR="0057112B" w:rsidRDefault="0057112B" w:rsidP="0057112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65F63">
        <w:rPr>
          <w:rFonts w:ascii="Times New Roman" w:hAnsi="Times New Roman" w:cs="Times New Roman"/>
          <w:sz w:val="20"/>
          <w:szCs w:val="20"/>
          <w:lang w:val="en-US"/>
        </w:rPr>
        <w:t>Abbreviations: ICD</w:t>
      </w:r>
      <w:r w:rsidR="00365F6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365F63">
        <w:rPr>
          <w:rFonts w:ascii="Times New Roman" w:hAnsi="Times New Roman" w:cs="Times New Roman"/>
          <w:sz w:val="20"/>
          <w:szCs w:val="20"/>
          <w:lang w:val="en-US"/>
        </w:rPr>
        <w:t xml:space="preserve"> International Classification of Diseases, Eight or Tenth Revision</w:t>
      </w:r>
    </w:p>
    <w:p w14:paraId="6987A538" w14:textId="77777777" w:rsidR="00C354D5" w:rsidRDefault="00C354D5" w:rsidP="0057112B">
      <w:pPr>
        <w:rPr>
          <w:rFonts w:ascii="Times New Roman" w:hAnsi="Times New Roman" w:cs="Times New Roman"/>
          <w:sz w:val="20"/>
          <w:szCs w:val="20"/>
          <w:lang w:val="en-US"/>
        </w:rPr>
        <w:sectPr w:rsidR="00C354D5" w:rsidSect="005711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AFC78F" w14:textId="7B05B54C" w:rsidR="00C354D5" w:rsidRDefault="00C354D5" w:rsidP="0057112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54D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2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TROBE checklist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2"/>
        <w:gridCol w:w="672"/>
        <w:gridCol w:w="3967"/>
        <w:gridCol w:w="2205"/>
      </w:tblGrid>
      <w:tr w:rsidR="00C354D5" w:rsidRPr="00B03575" w14:paraId="167EB6C6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2C08AF51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bookmarkStart w:id="3" w:name="bold1" w:colFirst="1" w:colLast="1"/>
            <w:bookmarkStart w:id="4" w:name="italic1" w:colFirst="0" w:colLast="0"/>
            <w:bookmarkStart w:id="5" w:name="bold2" w:colFirst="2" w:colLast="2"/>
            <w:bookmarkStart w:id="6" w:name="italic2" w:colFirst="1" w:colLast="1"/>
            <w:bookmarkStart w:id="7" w:name="bold3" w:colFirst="3" w:colLast="3"/>
            <w:bookmarkStart w:id="8" w:name="italic3" w:colFirst="2" w:colLast="2"/>
            <w:bookmarkStart w:id="9" w:name="bold4" w:colFirst="4" w:colLast="4"/>
            <w:bookmarkStart w:id="10" w:name="italic4" w:colFirst="3" w:colLast="3"/>
            <w:bookmarkStart w:id="11" w:name="italic5" w:colFirst="4" w:colLast="4"/>
          </w:p>
        </w:tc>
        <w:tc>
          <w:tcPr>
            <w:tcW w:w="0" w:type="auto"/>
          </w:tcPr>
          <w:p w14:paraId="643A8639" w14:textId="77777777" w:rsidR="00C354D5" w:rsidRPr="00B03575" w:rsidRDefault="00C354D5" w:rsidP="009E5469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Item No.</w:t>
            </w:r>
          </w:p>
        </w:tc>
        <w:tc>
          <w:tcPr>
            <w:tcW w:w="0" w:type="auto"/>
            <w:vAlign w:val="bottom"/>
          </w:tcPr>
          <w:p w14:paraId="343C23B5" w14:textId="77777777" w:rsidR="00C354D5" w:rsidRPr="00B03575" w:rsidRDefault="00C354D5" w:rsidP="009E5469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TROBE item</w:t>
            </w:r>
          </w:p>
          <w:p w14:paraId="023298EB" w14:textId="77777777" w:rsidR="00C354D5" w:rsidRPr="00B03575" w:rsidRDefault="00C354D5" w:rsidP="009E5469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A2131C1" w14:textId="77777777" w:rsidR="00C354D5" w:rsidRPr="00B03575" w:rsidRDefault="00C354D5" w:rsidP="009E5469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Location in manuscript where items are reported</w:t>
            </w:r>
          </w:p>
        </w:tc>
      </w:tr>
      <w:tr w:rsidR="00C354D5" w:rsidRPr="00B03575" w14:paraId="1C206475" w14:textId="77777777" w:rsidTr="009E5469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6368580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bookmarkStart w:id="12" w:name="bold5"/>
            <w:bookmarkStart w:id="13" w:name="italic6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Title and abstract</w:t>
            </w:r>
            <w:bookmarkEnd w:id="12"/>
            <w:bookmarkEnd w:id="13"/>
          </w:p>
        </w:tc>
        <w:tc>
          <w:tcPr>
            <w:tcW w:w="0" w:type="auto"/>
            <w:vMerge w:val="restart"/>
          </w:tcPr>
          <w:p w14:paraId="44AC427C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</w:tcPr>
          <w:p w14:paraId="1F7F77B9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820C487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Title and Abstract </w:t>
            </w:r>
          </w:p>
        </w:tc>
      </w:tr>
      <w:tr w:rsidR="00C354D5" w:rsidRPr="00B03575" w14:paraId="22026B2C" w14:textId="77777777" w:rsidTr="009E5469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1BAA842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bookmarkStart w:id="14" w:name="bold6" w:colFirst="0" w:colLast="0"/>
            <w:bookmarkStart w:id="15" w:name="italic7" w:colFirst="0" w:colLast="0"/>
          </w:p>
        </w:tc>
        <w:tc>
          <w:tcPr>
            <w:tcW w:w="0" w:type="auto"/>
            <w:vMerge/>
          </w:tcPr>
          <w:p w14:paraId="10D5B7F5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71FEEC85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b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BC4A533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bstract (Paragraphs 2 and 3)</w:t>
            </w:r>
          </w:p>
        </w:tc>
      </w:tr>
      <w:tr w:rsidR="00C354D5" w:rsidRPr="00B03575" w14:paraId="5CEB7444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51D64210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16" w:name="bold8"/>
            <w:bookmarkStart w:id="17" w:name="italic9"/>
            <w:bookmarkEnd w:id="14"/>
            <w:bookmarkEnd w:id="15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14:paraId="23B139CE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</w:tcPr>
          <w:p w14:paraId="61034D14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B0EFC6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troduction (Paragraphs 1-3)</w:t>
            </w:r>
          </w:p>
        </w:tc>
      </w:tr>
      <w:tr w:rsidR="00C354D5" w:rsidRPr="00B03575" w14:paraId="5DEDBA0C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4FD83FC6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20" w:name="bold10" w:colFirst="0" w:colLast="0"/>
            <w:bookmarkStart w:id="21" w:name="italic11" w:colFirst="0" w:colLast="0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Objectives</w:t>
            </w:r>
          </w:p>
        </w:tc>
        <w:tc>
          <w:tcPr>
            <w:tcW w:w="0" w:type="auto"/>
          </w:tcPr>
          <w:p w14:paraId="36137E6D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</w:tcPr>
          <w:p w14:paraId="24E5D9DD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E3CAF4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Introduction (Paragraph 4)</w:t>
            </w:r>
          </w:p>
        </w:tc>
      </w:tr>
      <w:tr w:rsidR="00C354D5" w:rsidRPr="00B03575" w14:paraId="08264A44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04073C2C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22" w:name="bold12" w:colFirst="0" w:colLast="0"/>
            <w:bookmarkStart w:id="23" w:name="italic13" w:colFirst="0" w:colLast="0"/>
            <w:bookmarkEnd w:id="20"/>
            <w:bookmarkEnd w:id="21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Study design</w:t>
            </w:r>
          </w:p>
        </w:tc>
        <w:tc>
          <w:tcPr>
            <w:tcW w:w="0" w:type="auto"/>
          </w:tcPr>
          <w:p w14:paraId="249C2759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</w:tcPr>
          <w:p w14:paraId="159E4020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0EC757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Introduction (Paragraph 4) </w:t>
            </w:r>
          </w:p>
          <w:p w14:paraId="19024BE5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ods (Paragraph 1)</w:t>
            </w:r>
          </w:p>
        </w:tc>
      </w:tr>
      <w:tr w:rsidR="00C354D5" w:rsidRPr="00B03575" w14:paraId="4983A189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3FFBBD6A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Setting</w:t>
            </w:r>
          </w:p>
        </w:tc>
        <w:tc>
          <w:tcPr>
            <w:tcW w:w="0" w:type="auto"/>
          </w:tcPr>
          <w:p w14:paraId="379E5384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</w:tcPr>
          <w:p w14:paraId="4FF6B7C8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C123C1" w14:textId="77777777" w:rsidR="00BE5380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ods</w:t>
            </w:r>
            <w:r w:rsidR="00BE538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/</w:t>
            </w:r>
            <w:r w:rsidR="00BE5380" w:rsidRPr="00BE538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esign and setting</w:t>
            </w:r>
          </w:p>
          <w:p w14:paraId="46F562C6" w14:textId="4BC863CD" w:rsidR="00C354D5" w:rsidRPr="00B03575" w:rsidRDefault="00BE5380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ods/</w:t>
            </w:r>
            <w:r w:rsidRPr="00BE538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tudy cohort</w:t>
            </w:r>
            <w:r w:rsidR="00C354D5"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4EDB2E14" w14:textId="2FABA2F9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Supplementary material (Table </w:t>
            </w:r>
            <w:r w:rsidR="00BE538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)</w:t>
            </w:r>
          </w:p>
        </w:tc>
      </w:tr>
      <w:bookmarkEnd w:id="24"/>
      <w:bookmarkEnd w:id="25"/>
      <w:tr w:rsidR="00C354D5" w:rsidRPr="00B03575" w14:paraId="3B0F914D" w14:textId="77777777" w:rsidTr="009E5469">
        <w:trPr>
          <w:trHeight w:val="3000"/>
        </w:trPr>
        <w:tc>
          <w:tcPr>
            <w:tcW w:w="0" w:type="auto"/>
            <w:tcBorders>
              <w:left w:val="single" w:sz="4" w:space="0" w:color="auto"/>
            </w:tcBorders>
          </w:tcPr>
          <w:p w14:paraId="59D8F0AA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Participants</w:t>
            </w:r>
          </w:p>
        </w:tc>
        <w:tc>
          <w:tcPr>
            <w:tcW w:w="0" w:type="auto"/>
          </w:tcPr>
          <w:p w14:paraId="7295992C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</w:tcPr>
          <w:p w14:paraId="70223101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) 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Cohort study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Give the eligibility criteria, and the sources and methods of selection of participants. Describe methods of follow-up</w:t>
            </w:r>
          </w:p>
          <w:p w14:paraId="6ABEF5A9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Case-control study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Give the eligibility criteria, and the sources and methods of case ascertainment and control selection. Give the rationale for the choice of cases and controls</w:t>
            </w:r>
          </w:p>
          <w:p w14:paraId="3AE34FCD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Cross-sectional study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Give the eligibility criteria, and the sources and methods of selection of participants</w:t>
            </w:r>
          </w:p>
          <w:p w14:paraId="3D794B88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b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  <w:r w:rsidRPr="00B03575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B03575">
              <w:rPr>
                <w:rFonts w:ascii="Times New Roman" w:eastAsia="Calibri" w:hAnsi="Times New Roman" w:cs="Times New Roman"/>
                <w:bCs/>
                <w:i/>
                <w:kern w:val="0"/>
                <w:sz w:val="20"/>
                <w:szCs w:val="20"/>
                <w:lang w:val="en-US"/>
                <w14:ligatures w14:val="none"/>
              </w:rPr>
              <w:t>Cohort study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For matched studies, give matching criteria and number of exposed and unexposed</w:t>
            </w:r>
          </w:p>
          <w:p w14:paraId="715374FF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Cs/>
                <w:i/>
                <w:kern w:val="0"/>
                <w:sz w:val="20"/>
                <w:szCs w:val="20"/>
                <w:lang w:val="en-US"/>
                <w14:ligatures w14:val="none"/>
              </w:rPr>
              <w:t>Case-control study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BC5D9D" w14:textId="23A090BC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ods</w:t>
            </w:r>
            <w:r w:rsidR="00BE538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/</w:t>
            </w:r>
            <w:r w:rsidR="00BE5380" w:rsidRPr="00BE538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tudy cohort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</w:p>
          <w:p w14:paraId="3A6016FE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ods/Statistical analysis (Paragraph 2)</w:t>
            </w:r>
          </w:p>
          <w:p w14:paraId="135EE8A4" w14:textId="4406D15A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sults</w:t>
            </w:r>
            <w:r w:rsidR="00BE5380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="00BE5380"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Paragraph 2)</w:t>
            </w:r>
          </w:p>
        </w:tc>
      </w:tr>
      <w:tr w:rsidR="00C354D5" w:rsidRPr="00B03575" w14:paraId="7B47E53E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5F4619E0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26" w:name="bold16" w:colFirst="0" w:colLast="0"/>
            <w:bookmarkStart w:id="27" w:name="italic17" w:colFirst="0" w:colLast="0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Variables</w:t>
            </w:r>
          </w:p>
        </w:tc>
        <w:tc>
          <w:tcPr>
            <w:tcW w:w="0" w:type="auto"/>
          </w:tcPr>
          <w:p w14:paraId="1F5B9D97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</w:tcPr>
          <w:p w14:paraId="18B95CF6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65EB7B" w14:textId="07DC8431" w:rsidR="00FE460D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ods</w:t>
            </w:r>
            <w:r w:rsidR="00FE460D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/Study cohort, Outcomes, Statistical analysis</w:t>
            </w:r>
          </w:p>
          <w:p w14:paraId="3D518429" w14:textId="23E26708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Supplementary material (Table </w:t>
            </w:r>
            <w:r w:rsidR="00FE460D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)</w:t>
            </w:r>
          </w:p>
        </w:tc>
      </w:tr>
      <w:tr w:rsidR="00C354D5" w:rsidRPr="00B03575" w14:paraId="75F5E352" w14:textId="77777777" w:rsidTr="009E5469">
        <w:trPr>
          <w:trHeight w:val="294"/>
        </w:trPr>
        <w:tc>
          <w:tcPr>
            <w:tcW w:w="0" w:type="auto"/>
            <w:tcBorders>
              <w:left w:val="single" w:sz="4" w:space="0" w:color="auto"/>
            </w:tcBorders>
          </w:tcPr>
          <w:p w14:paraId="10327F40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28" w:name="bold17"/>
            <w:bookmarkStart w:id="29" w:name="italic18"/>
            <w:bookmarkEnd w:id="26"/>
            <w:bookmarkEnd w:id="27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Data sources/</w:t>
            </w:r>
            <w:bookmarkStart w:id="30" w:name="bold18"/>
            <w:bookmarkStart w:id="31" w:name="italic19"/>
            <w:bookmarkEnd w:id="28"/>
            <w:bookmarkEnd w:id="29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measurement</w:t>
            </w:r>
            <w:bookmarkEnd w:id="30"/>
            <w:bookmarkEnd w:id="31"/>
          </w:p>
        </w:tc>
        <w:tc>
          <w:tcPr>
            <w:tcW w:w="0" w:type="auto"/>
          </w:tcPr>
          <w:p w14:paraId="7C487A4F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</w:tcPr>
          <w:p w14:paraId="03893485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1B083B2" w14:textId="13CD7049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ods</w:t>
            </w:r>
            <w:r w:rsidR="00FE460D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/Design and setting, Study cohort</w:t>
            </w:r>
          </w:p>
          <w:p w14:paraId="2BB9120A" w14:textId="5AFB9186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Supplementary material (Table </w:t>
            </w:r>
            <w:r w:rsidR="00FE460D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1) </w:t>
            </w:r>
          </w:p>
        </w:tc>
      </w:tr>
      <w:tr w:rsidR="00C354D5" w:rsidRPr="00B03575" w14:paraId="20A85EF5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751EAAE2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bookmarkStart w:id="32" w:name="bold20" w:colFirst="0" w:colLast="0"/>
            <w:bookmarkStart w:id="33" w:name="italic20" w:colFirst="0" w:colLast="0"/>
            <w:r w:rsidRPr="00B03575">
              <w:rPr>
                <w:rFonts w:ascii="Times New Roman" w:eastAsia="Calibri" w:hAnsi="Times New Roman" w:cs="Times New Roman"/>
                <w:b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as</w:t>
            </w:r>
          </w:p>
        </w:tc>
        <w:tc>
          <w:tcPr>
            <w:tcW w:w="0" w:type="auto"/>
          </w:tcPr>
          <w:p w14:paraId="348EA819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</w:tcPr>
          <w:p w14:paraId="5FD394A2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C44C1A" w14:textId="3BAEDD56" w:rsidR="00C354D5" w:rsidRPr="00B03575" w:rsidRDefault="00C354D5" w:rsidP="00C616D6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hods</w:t>
            </w:r>
            <w:r w:rsidR="00C616D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</w:t>
            </w:r>
            <w:r w:rsidR="00C616D6">
              <w:t xml:space="preserve"> </w:t>
            </w:r>
            <w:r w:rsidR="00C616D6" w:rsidRPr="00C616D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tistical analyses</w:t>
            </w: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Paragraphs </w:t>
            </w:r>
            <w:r w:rsidR="00C616D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-2</w:t>
            </w: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C354D5" w:rsidRPr="00B03575" w14:paraId="54EDAA59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764FAADA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34" w:name="bold21" w:colFirst="0" w:colLast="0"/>
            <w:bookmarkStart w:id="35" w:name="italic21" w:colFirst="0" w:colLast="0"/>
            <w:bookmarkEnd w:id="32"/>
            <w:bookmarkEnd w:id="33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Study size</w:t>
            </w:r>
          </w:p>
        </w:tc>
        <w:tc>
          <w:tcPr>
            <w:tcW w:w="0" w:type="auto"/>
          </w:tcPr>
          <w:p w14:paraId="695A62D5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</w:tcPr>
          <w:p w14:paraId="4B8E661C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lain how the study size was arrived at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F02D1E" w14:textId="05732DC3" w:rsidR="00C354D5" w:rsidRPr="00B03575" w:rsidRDefault="00C616D6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ods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/Study cohort</w:t>
            </w:r>
          </w:p>
          <w:p w14:paraId="08FFB5CA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sults (</w:t>
            </w: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ragraph 1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bookmarkEnd w:id="34"/>
      <w:bookmarkEnd w:id="35"/>
      <w:tr w:rsidR="00C354D5" w:rsidRPr="00B03575" w14:paraId="36C67C0B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3CACF95D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Quantitative</w:t>
            </w:r>
            <w:bookmarkStart w:id="36" w:name="bold23"/>
            <w:bookmarkStart w:id="37" w:name="italic23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variables</w:t>
            </w:r>
            <w:bookmarkEnd w:id="36"/>
            <w:bookmarkEnd w:id="37"/>
          </w:p>
        </w:tc>
        <w:tc>
          <w:tcPr>
            <w:tcW w:w="0" w:type="auto"/>
          </w:tcPr>
          <w:p w14:paraId="52E7473D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0" w:type="auto"/>
          </w:tcPr>
          <w:p w14:paraId="0DA4E2EE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7CF0F7" w14:textId="77777777" w:rsidR="00C354D5" w:rsidRDefault="00C616D6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sults (</w:t>
            </w: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aragraph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1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2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  <w:p w14:paraId="09A269EE" w14:textId="5C0FA548" w:rsidR="0096564D" w:rsidRPr="00B03575" w:rsidRDefault="0096564D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able 1</w:t>
            </w:r>
          </w:p>
        </w:tc>
      </w:tr>
      <w:tr w:rsidR="00C354D5" w:rsidRPr="00B03575" w14:paraId="5E2013AD" w14:textId="77777777" w:rsidTr="009E5469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77918EC1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38" w:name="italic24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Statistical</w:t>
            </w:r>
            <w:bookmarkStart w:id="39" w:name="italic25"/>
            <w:bookmarkEnd w:id="38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 methods</w:t>
            </w:r>
            <w:bookmarkEnd w:id="39"/>
          </w:p>
        </w:tc>
        <w:tc>
          <w:tcPr>
            <w:tcW w:w="0" w:type="auto"/>
            <w:vMerge w:val="restart"/>
          </w:tcPr>
          <w:p w14:paraId="261E7D5F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0" w:type="auto"/>
          </w:tcPr>
          <w:p w14:paraId="7ABC77B4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F1CBB1" w14:textId="7867DAF1" w:rsidR="00C354D5" w:rsidRPr="00B03575" w:rsidRDefault="00C354D5" w:rsidP="0096564D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Methods</w:t>
            </w:r>
            <w:r w:rsidR="0096564D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/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(under the subheading </w:t>
            </w:r>
            <w:r w:rsidRPr="00B03575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tatistical analys</w:t>
            </w:r>
            <w:r w:rsidR="0096564D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e</w:t>
            </w:r>
            <w:r w:rsidRPr="00B03575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C354D5" w:rsidRPr="00B03575" w14:paraId="21541C85" w14:textId="77777777" w:rsidTr="009E5469">
        <w:tc>
          <w:tcPr>
            <w:tcW w:w="0" w:type="auto"/>
            <w:vMerge/>
            <w:tcBorders>
              <w:left w:val="single" w:sz="4" w:space="0" w:color="auto"/>
            </w:tcBorders>
          </w:tcPr>
          <w:p w14:paraId="0F9FAD8A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40" w:name="bold24" w:colFirst="0" w:colLast="0"/>
            <w:bookmarkStart w:id="41" w:name="italic26" w:colFirst="0" w:colLast="0"/>
          </w:p>
        </w:tc>
        <w:tc>
          <w:tcPr>
            <w:tcW w:w="0" w:type="auto"/>
            <w:vMerge/>
          </w:tcPr>
          <w:p w14:paraId="7BD14ADD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27320848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b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747FB5" w14:textId="331B167C" w:rsidR="00C354D5" w:rsidRPr="00B03575" w:rsidRDefault="00B013E6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C354D5" w:rsidRPr="00B03575" w14:paraId="3C26AAB0" w14:textId="77777777" w:rsidTr="009E5469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2D6E505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42" w:name="bold25" w:colFirst="0" w:colLast="0"/>
            <w:bookmarkStart w:id="43" w:name="italic27" w:colFirst="0" w:colLast="0"/>
            <w:bookmarkEnd w:id="40"/>
            <w:bookmarkEnd w:id="41"/>
          </w:p>
        </w:tc>
        <w:tc>
          <w:tcPr>
            <w:tcW w:w="0" w:type="auto"/>
            <w:vMerge/>
          </w:tcPr>
          <w:p w14:paraId="791CCE53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61243A5D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 Explain how missing data were addressed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DFF77F" w14:textId="313A6E29" w:rsidR="00C354D5" w:rsidRPr="00B03575" w:rsidRDefault="00B013E6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C354D5" w:rsidRPr="00B03575" w14:paraId="62C0D0D7" w14:textId="77777777" w:rsidTr="009E5469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26EFCD4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44" w:name="bold26" w:colFirst="0" w:colLast="0"/>
            <w:bookmarkStart w:id="45" w:name="italic28" w:colFirst="0" w:colLast="0"/>
            <w:bookmarkEnd w:id="42"/>
            <w:bookmarkEnd w:id="43"/>
          </w:p>
        </w:tc>
        <w:tc>
          <w:tcPr>
            <w:tcW w:w="0" w:type="auto"/>
            <w:vMerge/>
          </w:tcPr>
          <w:p w14:paraId="66E61127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232CF197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d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) </w:t>
            </w:r>
            <w:r w:rsidRPr="00B03575">
              <w:rPr>
                <w:rFonts w:ascii="Times New Roman" w:eastAsia="Calibri" w:hAnsi="Times New Roman" w:cs="Times New Roman"/>
                <w:bCs/>
                <w:i/>
                <w:kern w:val="0"/>
                <w:sz w:val="20"/>
                <w:szCs w:val="20"/>
                <w:lang w:val="en-US"/>
                <w14:ligatures w14:val="none"/>
              </w:rPr>
              <w:t>Cohort study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If applicable, explain how loss to follow-up was addressed</w:t>
            </w:r>
          </w:p>
          <w:p w14:paraId="0E3D0154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Cs/>
                <w:i/>
                <w:kern w:val="0"/>
                <w:sz w:val="20"/>
                <w:szCs w:val="20"/>
                <w:lang w:val="en-US"/>
                <w14:ligatures w14:val="none"/>
              </w:rPr>
              <w:t>Case-control study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If applicable, explain how matching of cases and controls was addressed</w:t>
            </w:r>
          </w:p>
          <w:p w14:paraId="5568B454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Cs/>
                <w:i/>
                <w:kern w:val="0"/>
                <w:sz w:val="20"/>
                <w:szCs w:val="20"/>
                <w:lang w:val="en-US"/>
                <w14:ligatures w14:val="none"/>
              </w:rPr>
              <w:t>Cross-sectional study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DAD8ED" w14:textId="291FA446" w:rsidR="00C354D5" w:rsidRPr="00B03575" w:rsidRDefault="00B013E6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thods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/</w:t>
            </w:r>
            <w:r>
              <w:t xml:space="preserve"> </w:t>
            </w:r>
            <w:r w:rsidRPr="00C616D6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atistical analyses</w:t>
            </w: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Paragraph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2</w:t>
            </w:r>
            <w:r w:rsidRPr="00B03575"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C354D5" w:rsidRPr="00B03575" w14:paraId="04F47E8F" w14:textId="77777777" w:rsidTr="009E5469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A18B2A8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46" w:name="bold27" w:colFirst="0" w:colLast="0"/>
            <w:bookmarkStart w:id="47" w:name="italic29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408A95BF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1F9F9B80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u w:val="single"/>
                <w:lang w:val="en-US"/>
                <w14:ligatures w14:val="none"/>
              </w:rPr>
              <w:t>e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 Describe any sensitivity analys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1D528B" w14:textId="6AA41088" w:rsidR="00C354D5" w:rsidRPr="00B03575" w:rsidRDefault="00B013E6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C354D5" w:rsidRPr="00B03575" w14:paraId="5A852EE1" w14:textId="77777777" w:rsidTr="009E5469">
        <w:trPr>
          <w:trHeight w:val="1500"/>
        </w:trPr>
        <w:tc>
          <w:tcPr>
            <w:tcW w:w="0" w:type="auto"/>
            <w:tcBorders>
              <w:left w:val="single" w:sz="4" w:space="0" w:color="auto"/>
            </w:tcBorders>
          </w:tcPr>
          <w:p w14:paraId="32A7E22E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48" w:name="bold29"/>
            <w:bookmarkStart w:id="49" w:name="italic31"/>
            <w:bookmarkEnd w:id="46"/>
            <w:bookmarkEnd w:id="47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Participants</w:t>
            </w:r>
            <w:bookmarkEnd w:id="48"/>
            <w:bookmarkEnd w:id="49"/>
          </w:p>
        </w:tc>
        <w:tc>
          <w:tcPr>
            <w:tcW w:w="0" w:type="auto"/>
          </w:tcPr>
          <w:p w14:paraId="6D9CDB52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0" w:type="auto"/>
          </w:tcPr>
          <w:p w14:paraId="3596C61C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a) Report numbers of individuals at each stage of study—</w:t>
            </w:r>
            <w:proofErr w:type="spellStart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g</w:t>
            </w:r>
            <w:proofErr w:type="spellEnd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analysed</w:t>
            </w:r>
            <w:proofErr w:type="spellEnd"/>
          </w:p>
          <w:p w14:paraId="743AFA9C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b) Give reasons for non-participation at each stage</w:t>
            </w:r>
          </w:p>
          <w:p w14:paraId="15AD15BB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bookmarkStart w:id="50" w:name="OLE_LINK4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c) Consider use of a flow diagram</w:t>
            </w:r>
            <w:bookmarkEnd w:id="50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275F82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sults (Paragraph 1)</w:t>
            </w:r>
          </w:p>
          <w:p w14:paraId="7D87B705" w14:textId="5B550F88" w:rsidR="00C354D5" w:rsidRPr="00B03575" w:rsidRDefault="00E15191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Figure</w:t>
            </w:r>
            <w:r w:rsidR="00C354D5"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1</w:t>
            </w:r>
          </w:p>
        </w:tc>
      </w:tr>
      <w:tr w:rsidR="00C354D5" w:rsidRPr="00B03575" w14:paraId="4DA7859E" w14:textId="77777777" w:rsidTr="009E5469"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42645584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51" w:name="bold33"/>
            <w:bookmarkStart w:id="52" w:name="italic34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 xml:space="preserve">Descriptive </w:t>
            </w:r>
            <w:bookmarkStart w:id="53" w:name="bold34"/>
            <w:bookmarkStart w:id="54" w:name="italic35"/>
            <w:bookmarkEnd w:id="51"/>
            <w:bookmarkEnd w:id="52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data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1E317263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</w:tcPr>
          <w:p w14:paraId="69FDF3BD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a) Give characteristics of study participants (</w:t>
            </w:r>
            <w:proofErr w:type="spellStart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g</w:t>
            </w:r>
            <w:proofErr w:type="spellEnd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4E7C8734" w14:textId="3FFDDC35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sults (Paragraph</w:t>
            </w:r>
            <w:r w:rsid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1</w:t>
            </w:r>
            <w:r w:rsid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nd 2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  <w:p w14:paraId="1A5BC529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able 1</w:t>
            </w:r>
          </w:p>
        </w:tc>
      </w:tr>
      <w:tr w:rsidR="00C354D5" w:rsidRPr="00B03575" w14:paraId="0EE4CDAF" w14:textId="77777777" w:rsidTr="009E5469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EBDE26E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55" w:name="bold36" w:colFirst="0" w:colLast="0"/>
            <w:bookmarkStart w:id="56" w:name="italic36" w:colFirst="0" w:colLast="0"/>
          </w:p>
        </w:tc>
        <w:tc>
          <w:tcPr>
            <w:tcW w:w="0" w:type="auto"/>
            <w:vMerge/>
          </w:tcPr>
          <w:p w14:paraId="45A45C3E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739EE6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7A3B85E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354D5" w:rsidRPr="00B03575" w14:paraId="419F2D02" w14:textId="77777777" w:rsidTr="009E5469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AB37CC0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57" w:name="bold37" w:colFirst="0" w:colLast="0"/>
            <w:bookmarkStart w:id="58" w:name="italic37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52C5CB35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119B08" w14:textId="77777777" w:rsidR="00C354D5" w:rsidRPr="00EF720C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(c) </w:t>
            </w:r>
            <w:r w:rsidRPr="00EF720C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Cohort study</w:t>
            </w:r>
            <w:r w:rsidRP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</w:t>
            </w:r>
            <w:proofErr w:type="spellStart"/>
            <w:r w:rsidRP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ummarise</w:t>
            </w:r>
            <w:proofErr w:type="spellEnd"/>
            <w:r w:rsidRP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follow-up time (</w:t>
            </w:r>
            <w:proofErr w:type="spellStart"/>
            <w:r w:rsidRP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g</w:t>
            </w:r>
            <w:proofErr w:type="spellEnd"/>
            <w:r w:rsidRP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 average and total amount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752F2B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354D5" w:rsidRPr="00B03575" w14:paraId="3AEF4681" w14:textId="77777777" w:rsidTr="009E5469">
        <w:trPr>
          <w:trHeight w:val="295"/>
        </w:trPr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14:paraId="128E7BE6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59" w:name="bold38" w:colFirst="0" w:colLast="0"/>
            <w:bookmarkStart w:id="60" w:name="italic38" w:colFirst="0" w:colLast="0"/>
            <w:bookmarkEnd w:id="57"/>
            <w:bookmarkEnd w:id="58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Outcome data</w:t>
            </w:r>
          </w:p>
        </w:tc>
        <w:tc>
          <w:tcPr>
            <w:tcW w:w="0" w:type="auto"/>
            <w:vMerge w:val="restart"/>
          </w:tcPr>
          <w:p w14:paraId="7F33D5AE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</w:tcPr>
          <w:p w14:paraId="02997E15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Cohort study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—Report numbers of outcome events or summary measures over time</w:t>
            </w:r>
          </w:p>
        </w:tc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586A77F" w14:textId="082E027A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Results (</w:t>
            </w:r>
            <w:r w:rsidR="00E15191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Paragraph 2</w:t>
            </w:r>
            <w:r w:rsidRPr="00B0357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) </w:t>
            </w:r>
          </w:p>
          <w:p w14:paraId="5AF1D2D4" w14:textId="46B6028F" w:rsidR="00C354D5" w:rsidRPr="00B03575" w:rsidRDefault="00C354D5" w:rsidP="00E15191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Table 2</w:t>
            </w:r>
          </w:p>
          <w:p w14:paraId="0A31FE23" w14:textId="0F7ADE3A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Supplementary material (Table </w:t>
            </w:r>
            <w:r w:rsidR="00E15191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S1</w:t>
            </w:r>
            <w:r w:rsidRPr="00B0357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C354D5" w:rsidRPr="00B03575" w14:paraId="40B0E1A6" w14:textId="77777777" w:rsidTr="009E5469">
        <w:trPr>
          <w:trHeight w:val="294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087088C6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</w:tcPr>
          <w:p w14:paraId="603BD976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27348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Case-control study—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numbers in each exposure category, or summary measures of exposure</w:t>
            </w: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5DD952F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354D5" w:rsidRPr="00B03575" w14:paraId="4F4BC7EC" w14:textId="77777777" w:rsidTr="009E5469">
        <w:trPr>
          <w:trHeight w:val="294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5CCD7246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vMerge/>
          </w:tcPr>
          <w:p w14:paraId="50A5C085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D78709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Cross-sectional study—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numbers of outcome events or summary measures</w:t>
            </w: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4641A25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354D5" w:rsidRPr="00B03575" w14:paraId="4C73917E" w14:textId="77777777" w:rsidTr="009E5469">
        <w:trPr>
          <w:trHeight w:val="2226"/>
        </w:trPr>
        <w:tc>
          <w:tcPr>
            <w:tcW w:w="0" w:type="auto"/>
            <w:tcBorders>
              <w:left w:val="single" w:sz="4" w:space="0" w:color="auto"/>
            </w:tcBorders>
          </w:tcPr>
          <w:p w14:paraId="29418858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61" w:name="italic40" w:colFirst="0" w:colLast="0"/>
            <w:bookmarkStart w:id="62" w:name="bold41" w:colFirst="0" w:colLast="0"/>
            <w:bookmarkEnd w:id="59"/>
            <w:bookmarkEnd w:id="60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Main results</w:t>
            </w:r>
          </w:p>
        </w:tc>
        <w:tc>
          <w:tcPr>
            <w:tcW w:w="0" w:type="auto"/>
          </w:tcPr>
          <w:p w14:paraId="5218691E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0" w:type="auto"/>
          </w:tcPr>
          <w:p w14:paraId="0D8572E0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a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 Give unadjusted estimates and, if applicable, confounder-adjusted estimates and their precision (</w:t>
            </w:r>
            <w:proofErr w:type="spellStart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g</w:t>
            </w:r>
            <w:proofErr w:type="spellEnd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, 95% confidence interval). Make clear which confounders were adjusted for and why they were included</w:t>
            </w:r>
          </w:p>
          <w:p w14:paraId="5394C015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b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 Report category boundaries when continuous variables were categorized</w:t>
            </w:r>
          </w:p>
          <w:p w14:paraId="0C99D520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(</w:t>
            </w:r>
            <w:r w:rsidRPr="00B03575">
              <w:rPr>
                <w:rFonts w:ascii="Times New Roman" w:eastAsia="Calibri" w:hAnsi="Times New Roman" w:cs="Times New Roman"/>
                <w:i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) If relevant, consider translating estimates of relative risk into absolute risk for a meaningful </w:t>
            </w:r>
            <w:proofErr w:type="gramStart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ime period</w:t>
            </w:r>
            <w:proofErr w:type="gramEnd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ED047E" w14:textId="679BC2DC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Results (</w:t>
            </w:r>
            <w:r w:rsidR="00E15191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Paragraph 2</w:t>
            </w:r>
            <w:r w:rsidRPr="00B0357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  <w:p w14:paraId="5BD2438B" w14:textId="467C4974" w:rsidR="00E15191" w:rsidRPr="00B03575" w:rsidRDefault="00C354D5" w:rsidP="00E15191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 xml:space="preserve">Table </w:t>
            </w:r>
            <w:r w:rsidR="00E15191">
              <w:rPr>
                <w:rFonts w:ascii="Times New Roman" w:eastAsia="Calibri" w:hAnsi="Times New Roman" w:cs="Times New Roman"/>
                <w:iCs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  <w:p w14:paraId="4752BEEE" w14:textId="1B61098A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354D5" w:rsidRPr="00B03575" w14:paraId="61460876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08A1713C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63" w:name="italic43"/>
            <w:bookmarkStart w:id="64" w:name="bold44"/>
            <w:bookmarkStart w:id="65" w:name="italic42" w:colFirst="0" w:colLast="0"/>
            <w:bookmarkStart w:id="66" w:name="bold43" w:colFirst="0" w:colLast="0"/>
            <w:bookmarkEnd w:id="61"/>
            <w:bookmarkEnd w:id="62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Other analyses</w:t>
            </w:r>
            <w:bookmarkEnd w:id="63"/>
            <w:bookmarkEnd w:id="64"/>
          </w:p>
        </w:tc>
        <w:tc>
          <w:tcPr>
            <w:tcW w:w="0" w:type="auto"/>
          </w:tcPr>
          <w:p w14:paraId="3481B1D6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902A91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Report other analyses done—</w:t>
            </w:r>
            <w:proofErr w:type="spellStart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eg</w:t>
            </w:r>
            <w:proofErr w:type="spellEnd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192A162" w14:textId="4826D731" w:rsidR="00C354D5" w:rsidRPr="00B03575" w:rsidRDefault="00E15191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</w:tr>
      <w:tr w:rsidR="00C354D5" w:rsidRPr="00B03575" w14:paraId="0C81F618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56BF8B3B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bookmarkStart w:id="67" w:name="italic44"/>
            <w:bookmarkStart w:id="68" w:name="bold45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Discussion</w:t>
            </w:r>
            <w:bookmarkEnd w:id="67"/>
            <w:bookmarkEnd w:id="68"/>
          </w:p>
        </w:tc>
        <w:tc>
          <w:tcPr>
            <w:tcW w:w="0" w:type="auto"/>
          </w:tcPr>
          <w:p w14:paraId="0D4D33A6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5C31948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8ADBEEB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354D5" w:rsidRPr="00B03575" w14:paraId="6541FF3D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70CABD73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Key results</w:t>
            </w:r>
          </w:p>
        </w:tc>
        <w:tc>
          <w:tcPr>
            <w:tcW w:w="0" w:type="auto"/>
          </w:tcPr>
          <w:p w14:paraId="2CD2D09A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</w:tcPr>
          <w:p w14:paraId="2E99661C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Summarise</w:t>
            </w:r>
            <w:proofErr w:type="spellEnd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DEF028F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cussion (Paragraphs 1)</w:t>
            </w:r>
          </w:p>
        </w:tc>
      </w:tr>
      <w:tr w:rsidR="00C354D5" w:rsidRPr="00B03575" w14:paraId="787F1231" w14:textId="77777777" w:rsidTr="009E5469">
        <w:tc>
          <w:tcPr>
            <w:tcW w:w="0" w:type="auto"/>
            <w:tcBorders>
              <w:left w:val="single" w:sz="4" w:space="0" w:color="auto"/>
            </w:tcBorders>
          </w:tcPr>
          <w:p w14:paraId="2FE9B874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Limitations</w:t>
            </w:r>
          </w:p>
        </w:tc>
        <w:tc>
          <w:tcPr>
            <w:tcW w:w="0" w:type="auto"/>
          </w:tcPr>
          <w:p w14:paraId="34560632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</w:tcBorders>
          </w:tcPr>
          <w:p w14:paraId="63386DA6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Discuss limitations of the study, </w:t>
            </w:r>
            <w:proofErr w:type="gramStart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taking into account</w:t>
            </w:r>
            <w:proofErr w:type="gramEnd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06D37012" w14:textId="2C1ACB5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Discussion (Paragraph </w:t>
            </w:r>
            <w:r w:rsidR="00E1519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C354D5" w:rsidRPr="00B03575" w14:paraId="50D342AE" w14:textId="77777777" w:rsidTr="009E5469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DE9CFB9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Interpre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D2B1AA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F6AF36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0AC6609" w14:textId="257C6AFD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Discussion (Paragraphs 2-</w:t>
            </w:r>
            <w:r w:rsidR="00E15191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3</w:t>
            </w: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C354D5" w:rsidRPr="00B03575" w14:paraId="222E28D6" w14:textId="77777777" w:rsidTr="009E5469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3B1FE21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F078F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81F568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Discuss the </w:t>
            </w:r>
            <w:proofErr w:type="spellStart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eneralisability</w:t>
            </w:r>
            <w:proofErr w:type="spellEnd"/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8B06561" w14:textId="14C674C7" w:rsidR="00C354D5" w:rsidRPr="00EF720C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Discussion (Paragraph </w:t>
            </w:r>
            <w:r w:rsidR="00D374D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EF720C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C354D5" w:rsidRPr="00B03575" w14:paraId="6901A09A" w14:textId="77777777" w:rsidTr="009E5469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FE1511D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Other inform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F1A84A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D20829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A8FC83D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354D5" w:rsidRPr="00B03575" w14:paraId="2F4E3BA2" w14:textId="77777777" w:rsidTr="009E5469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E7B28FB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val="en-US"/>
                <w14:ligatures w14:val="none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E01ABF" w14:textId="77777777" w:rsidR="00C354D5" w:rsidRPr="00B03575" w:rsidRDefault="00C354D5" w:rsidP="009E5469">
            <w:pPr>
              <w:tabs>
                <w:tab w:val="left" w:pos="5400"/>
              </w:tabs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6EEB14" w14:textId="77777777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73D2200" w14:textId="3F258A71" w:rsidR="00C354D5" w:rsidRPr="00B03575" w:rsidRDefault="00C354D5" w:rsidP="009E5469">
            <w:pPr>
              <w:tabs>
                <w:tab w:val="left" w:pos="5400"/>
              </w:tabs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B03575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 xml:space="preserve">Paragraph </w:t>
            </w:r>
            <w:r w:rsidR="00F778F4" w:rsidRPr="00F778F4"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  <w14:ligatures w14:val="none"/>
              </w:rPr>
              <w:t>Competing interests and funding</w:t>
            </w:r>
          </w:p>
        </w:tc>
      </w:tr>
      <w:bookmarkEnd w:id="65"/>
      <w:bookmarkEnd w:id="66"/>
    </w:tbl>
    <w:p w14:paraId="676F186B" w14:textId="77777777" w:rsidR="00C354D5" w:rsidRDefault="00C354D5" w:rsidP="0057112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BCE4CC" w14:textId="77777777" w:rsidR="00C354D5" w:rsidRPr="00365F63" w:rsidRDefault="00C354D5" w:rsidP="0057112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354D5" w:rsidRPr="00365F63" w:rsidSect="00571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EEF"/>
    <w:rsid w:val="00042C2E"/>
    <w:rsid w:val="000E50CB"/>
    <w:rsid w:val="00115AAF"/>
    <w:rsid w:val="001514A5"/>
    <w:rsid w:val="0025473B"/>
    <w:rsid w:val="00365F63"/>
    <w:rsid w:val="003B2FEC"/>
    <w:rsid w:val="00445869"/>
    <w:rsid w:val="0057112B"/>
    <w:rsid w:val="00605A85"/>
    <w:rsid w:val="006169A3"/>
    <w:rsid w:val="0062422E"/>
    <w:rsid w:val="00672CAC"/>
    <w:rsid w:val="00682F99"/>
    <w:rsid w:val="00744472"/>
    <w:rsid w:val="00787744"/>
    <w:rsid w:val="00795BD2"/>
    <w:rsid w:val="00845824"/>
    <w:rsid w:val="0092350D"/>
    <w:rsid w:val="00927582"/>
    <w:rsid w:val="0096564D"/>
    <w:rsid w:val="009C1E22"/>
    <w:rsid w:val="009D24D8"/>
    <w:rsid w:val="00A84B2F"/>
    <w:rsid w:val="00B013E6"/>
    <w:rsid w:val="00B72EEF"/>
    <w:rsid w:val="00BE5380"/>
    <w:rsid w:val="00BF175B"/>
    <w:rsid w:val="00BF49A2"/>
    <w:rsid w:val="00C354D5"/>
    <w:rsid w:val="00C616D6"/>
    <w:rsid w:val="00C868C5"/>
    <w:rsid w:val="00CC1D99"/>
    <w:rsid w:val="00CC29DD"/>
    <w:rsid w:val="00D16B00"/>
    <w:rsid w:val="00D374DC"/>
    <w:rsid w:val="00DE04B2"/>
    <w:rsid w:val="00E15191"/>
    <w:rsid w:val="00EF720C"/>
    <w:rsid w:val="00F016D0"/>
    <w:rsid w:val="00F023AA"/>
    <w:rsid w:val="00F778F4"/>
    <w:rsid w:val="00FE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865FE"/>
  <w15:chartTrackingRefBased/>
  <w15:docId w15:val="{29A8389E-76DA-40AB-98FA-AC197066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EEF"/>
  </w:style>
  <w:style w:type="paragraph" w:styleId="Heading1">
    <w:name w:val="heading 1"/>
    <w:basedOn w:val="Normal"/>
    <w:next w:val="Normal"/>
    <w:link w:val="Heading1Char"/>
    <w:uiPriority w:val="9"/>
    <w:qFormat/>
    <w:rsid w:val="00B72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E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E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E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E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E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E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E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E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E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72E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E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E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E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E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E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E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E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E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11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5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C1A769-F468-4F0A-928C-57A0DC6CC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1057</Words>
  <Characters>644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zsébet Horváth-Puhó</dc:creator>
  <cp:keywords/>
  <dc:description/>
  <cp:lastModifiedBy>Erzsébet Horváth-Puhó</cp:lastModifiedBy>
  <cp:revision>16</cp:revision>
  <dcterms:created xsi:type="dcterms:W3CDTF">2025-03-14T06:20:00Z</dcterms:created>
  <dcterms:modified xsi:type="dcterms:W3CDTF">2025-07-06T07:56:00Z</dcterms:modified>
</cp:coreProperties>
</file>